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37E77" w14:textId="18F7AC9E" w:rsidR="006E6E43" w:rsidRDefault="00CC4EF0" w:rsidP="00517E30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 6:</w:t>
      </w:r>
      <w:r w:rsidR="00517E30" w:rsidRPr="00C41119">
        <w:rPr>
          <w:rFonts w:ascii="Times New Roman" w:hAnsi="Times New Roman" w:cs="Times New Roman"/>
          <w:color w:val="000000" w:themeColor="text1"/>
        </w:rPr>
        <w:t xml:space="preserve"> Characteristics of clusters formed from PacBio Sequel simulated datasets</w:t>
      </w:r>
    </w:p>
    <w:p w14:paraId="79ADBB5B" w14:textId="18F99A81" w:rsidR="00517E30" w:rsidRDefault="00517E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639"/>
        <w:gridCol w:w="1480"/>
        <w:gridCol w:w="1270"/>
        <w:gridCol w:w="1573"/>
        <w:gridCol w:w="1491"/>
      </w:tblGrid>
      <w:tr w:rsidR="00517E30" w:rsidRPr="00291BC6" w14:paraId="0B761EC5" w14:textId="77777777" w:rsidTr="00965415">
        <w:tc>
          <w:tcPr>
            <w:tcW w:w="0" w:type="auto"/>
          </w:tcPr>
          <w:p w14:paraId="06F6BCC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ing Parameters</w:t>
            </w:r>
          </w:p>
        </w:tc>
        <w:tc>
          <w:tcPr>
            <w:tcW w:w="0" w:type="auto"/>
          </w:tcPr>
          <w:p w14:paraId="42B599A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ing Tool</w:t>
            </w:r>
          </w:p>
        </w:tc>
        <w:tc>
          <w:tcPr>
            <w:tcW w:w="0" w:type="auto"/>
          </w:tcPr>
          <w:p w14:paraId="4BD56B3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lustered</w:t>
            </w:r>
          </w:p>
        </w:tc>
        <w:tc>
          <w:tcPr>
            <w:tcW w:w="0" w:type="auto"/>
          </w:tcPr>
          <w:p w14:paraId="557E45D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ngletons</w:t>
            </w:r>
          </w:p>
        </w:tc>
        <w:tc>
          <w:tcPr>
            <w:tcW w:w="0" w:type="auto"/>
          </w:tcPr>
          <w:p w14:paraId="684A196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alified Clusters</w:t>
            </w:r>
          </w:p>
        </w:tc>
        <w:tc>
          <w:tcPr>
            <w:tcW w:w="0" w:type="auto"/>
          </w:tcPr>
          <w:p w14:paraId="7DBE600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 Size Range</w:t>
            </w:r>
          </w:p>
        </w:tc>
      </w:tr>
      <w:tr w:rsidR="00517E30" w:rsidRPr="00291BC6" w14:paraId="631624C5" w14:textId="77777777" w:rsidTr="00965415">
        <w:tc>
          <w:tcPr>
            <w:tcW w:w="0" w:type="auto"/>
          </w:tcPr>
          <w:p w14:paraId="4D8730B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x125</w:t>
            </w:r>
          </w:p>
        </w:tc>
        <w:tc>
          <w:tcPr>
            <w:tcW w:w="0" w:type="auto"/>
          </w:tcPr>
          <w:p w14:paraId="56651C2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7FF5A9B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97</w:t>
            </w:r>
          </w:p>
        </w:tc>
        <w:tc>
          <w:tcPr>
            <w:tcW w:w="0" w:type="auto"/>
          </w:tcPr>
          <w:p w14:paraId="0E7C5EA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54489EC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00FF741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23 – 125</w:t>
            </w:r>
          </w:p>
        </w:tc>
      </w:tr>
      <w:tr w:rsidR="00517E30" w:rsidRPr="00291BC6" w14:paraId="1A01B4E0" w14:textId="77777777" w:rsidTr="00965415">
        <w:tc>
          <w:tcPr>
            <w:tcW w:w="0" w:type="auto"/>
          </w:tcPr>
          <w:p w14:paraId="638D882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7AD7618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6498517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61</w:t>
            </w:r>
          </w:p>
        </w:tc>
        <w:tc>
          <w:tcPr>
            <w:tcW w:w="0" w:type="auto"/>
          </w:tcPr>
          <w:p w14:paraId="4279CE1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</w:tcPr>
          <w:p w14:paraId="55E356D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0D8748D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1 – 111</w:t>
            </w:r>
          </w:p>
        </w:tc>
      </w:tr>
      <w:tr w:rsidR="00517E30" w:rsidRPr="00291BC6" w14:paraId="2A40F4D4" w14:textId="77777777" w:rsidTr="00965415">
        <w:tc>
          <w:tcPr>
            <w:tcW w:w="0" w:type="auto"/>
          </w:tcPr>
          <w:p w14:paraId="4E84B04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36B181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4E87053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0" w:type="auto"/>
          </w:tcPr>
          <w:p w14:paraId="2CDFDBEF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0" w:type="auto"/>
          </w:tcPr>
          <w:p w14:paraId="2305283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17E43E9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6 – 55</w:t>
            </w:r>
          </w:p>
        </w:tc>
      </w:tr>
      <w:tr w:rsidR="00517E30" w:rsidRPr="00291BC6" w14:paraId="52A951EA" w14:textId="77777777" w:rsidTr="00965415">
        <w:tc>
          <w:tcPr>
            <w:tcW w:w="0" w:type="auto"/>
          </w:tcPr>
          <w:p w14:paraId="18FD2CA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3A7C38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16044A3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0" w:type="auto"/>
          </w:tcPr>
          <w:p w14:paraId="3D9EE5D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0" w:type="auto"/>
          </w:tcPr>
          <w:p w14:paraId="13E4FB4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5288517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2 – 53</w:t>
            </w:r>
          </w:p>
        </w:tc>
      </w:tr>
      <w:tr w:rsidR="00517E30" w:rsidRPr="00291BC6" w14:paraId="7EF7F691" w14:textId="77777777" w:rsidTr="00965415">
        <w:tc>
          <w:tcPr>
            <w:tcW w:w="0" w:type="auto"/>
          </w:tcPr>
          <w:p w14:paraId="44B84D2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D73E3FF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11FE94E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8</w:t>
            </w:r>
          </w:p>
        </w:tc>
        <w:tc>
          <w:tcPr>
            <w:tcW w:w="0" w:type="auto"/>
          </w:tcPr>
          <w:p w14:paraId="6EA2ADF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14:paraId="71F9C7D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1674193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8 – 66</w:t>
            </w:r>
          </w:p>
        </w:tc>
      </w:tr>
      <w:tr w:rsidR="00517E30" w:rsidRPr="00291BC6" w14:paraId="34368244" w14:textId="77777777" w:rsidTr="00965415">
        <w:tc>
          <w:tcPr>
            <w:tcW w:w="0" w:type="auto"/>
          </w:tcPr>
          <w:p w14:paraId="09BB239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B514F1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295318A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0" w:type="auto"/>
          </w:tcPr>
          <w:p w14:paraId="73E520E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0" w:type="auto"/>
          </w:tcPr>
          <w:p w14:paraId="382CD34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2AB31B9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 – 32</w:t>
            </w:r>
          </w:p>
        </w:tc>
      </w:tr>
      <w:tr w:rsidR="00517E30" w:rsidRPr="00291BC6" w14:paraId="1D5D23F4" w14:textId="77777777" w:rsidTr="00965415">
        <w:tc>
          <w:tcPr>
            <w:tcW w:w="0" w:type="auto"/>
          </w:tcPr>
          <w:p w14:paraId="2A3041B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x100</w:t>
            </w:r>
          </w:p>
        </w:tc>
        <w:tc>
          <w:tcPr>
            <w:tcW w:w="0" w:type="auto"/>
          </w:tcPr>
          <w:p w14:paraId="18551F1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1496452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95</w:t>
            </w:r>
          </w:p>
        </w:tc>
        <w:tc>
          <w:tcPr>
            <w:tcW w:w="0" w:type="auto"/>
          </w:tcPr>
          <w:p w14:paraId="63E8429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60503928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00AD8F3F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8 – 100</w:t>
            </w:r>
          </w:p>
        </w:tc>
      </w:tr>
      <w:tr w:rsidR="00517E30" w:rsidRPr="00291BC6" w14:paraId="7A3D3C26" w14:textId="77777777" w:rsidTr="00965415">
        <w:tc>
          <w:tcPr>
            <w:tcW w:w="0" w:type="auto"/>
          </w:tcPr>
          <w:p w14:paraId="193906B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BC4170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6CB436A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81</w:t>
            </w:r>
          </w:p>
        </w:tc>
        <w:tc>
          <w:tcPr>
            <w:tcW w:w="0" w:type="auto"/>
          </w:tcPr>
          <w:p w14:paraId="58A0A0C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0" w:type="auto"/>
          </w:tcPr>
          <w:p w14:paraId="2545719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7422E878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4 – 63</w:t>
            </w:r>
          </w:p>
        </w:tc>
      </w:tr>
      <w:tr w:rsidR="00517E30" w:rsidRPr="00291BC6" w14:paraId="361ECE0C" w14:textId="77777777" w:rsidTr="00965415">
        <w:tc>
          <w:tcPr>
            <w:tcW w:w="0" w:type="auto"/>
          </w:tcPr>
          <w:p w14:paraId="1A39880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C25132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255C43A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0" w:type="auto"/>
          </w:tcPr>
          <w:p w14:paraId="5F9CA6B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0" w:type="auto"/>
          </w:tcPr>
          <w:p w14:paraId="17B407F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70A2F1B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 – 44</w:t>
            </w:r>
          </w:p>
        </w:tc>
      </w:tr>
      <w:tr w:rsidR="00517E30" w:rsidRPr="00291BC6" w14:paraId="7D3E6A45" w14:textId="77777777" w:rsidTr="00965415">
        <w:tc>
          <w:tcPr>
            <w:tcW w:w="0" w:type="auto"/>
          </w:tcPr>
          <w:p w14:paraId="56D3656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6E6A98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5A01F92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0" w:type="auto"/>
          </w:tcPr>
          <w:p w14:paraId="18C042F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0" w:type="auto"/>
          </w:tcPr>
          <w:p w14:paraId="22D5792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7295F0A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 – 32</w:t>
            </w:r>
          </w:p>
        </w:tc>
      </w:tr>
      <w:tr w:rsidR="00517E30" w:rsidRPr="00291BC6" w14:paraId="60F5E315" w14:textId="77777777" w:rsidTr="00965415">
        <w:tc>
          <w:tcPr>
            <w:tcW w:w="0" w:type="auto"/>
          </w:tcPr>
          <w:p w14:paraId="5E7FC20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643E5E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55D7BAD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0" w:type="auto"/>
          </w:tcPr>
          <w:p w14:paraId="5026ACF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0" w:type="auto"/>
          </w:tcPr>
          <w:p w14:paraId="76C6F6D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49F8984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8 – 61</w:t>
            </w:r>
          </w:p>
        </w:tc>
      </w:tr>
      <w:tr w:rsidR="00517E30" w:rsidRPr="00291BC6" w14:paraId="492A0347" w14:textId="77777777" w:rsidTr="00965415">
        <w:tc>
          <w:tcPr>
            <w:tcW w:w="0" w:type="auto"/>
          </w:tcPr>
          <w:p w14:paraId="541584E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899724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11C2FDF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0" w:type="auto"/>
          </w:tcPr>
          <w:p w14:paraId="0096C31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61</w:t>
            </w:r>
          </w:p>
        </w:tc>
        <w:tc>
          <w:tcPr>
            <w:tcW w:w="0" w:type="auto"/>
          </w:tcPr>
          <w:p w14:paraId="32C6ACE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0AE3330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4 – 23</w:t>
            </w:r>
          </w:p>
        </w:tc>
      </w:tr>
      <w:tr w:rsidR="00517E30" w:rsidRPr="00291BC6" w14:paraId="078B014F" w14:textId="77777777" w:rsidTr="00965415">
        <w:tc>
          <w:tcPr>
            <w:tcW w:w="0" w:type="auto"/>
          </w:tcPr>
          <w:p w14:paraId="6BCC878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x50</w:t>
            </w:r>
          </w:p>
        </w:tc>
        <w:tc>
          <w:tcPr>
            <w:tcW w:w="0" w:type="auto"/>
          </w:tcPr>
          <w:p w14:paraId="2079432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67111C3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73</w:t>
            </w:r>
          </w:p>
        </w:tc>
        <w:tc>
          <w:tcPr>
            <w:tcW w:w="0" w:type="auto"/>
          </w:tcPr>
          <w:p w14:paraId="1674FC1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0F702F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14:paraId="3F38F7E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 - 50</w:t>
            </w:r>
          </w:p>
        </w:tc>
      </w:tr>
      <w:tr w:rsidR="00517E30" w:rsidRPr="00291BC6" w14:paraId="623C3B70" w14:textId="77777777" w:rsidTr="00965415">
        <w:tc>
          <w:tcPr>
            <w:tcW w:w="0" w:type="auto"/>
          </w:tcPr>
          <w:p w14:paraId="7ABDE38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1CDA15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28B403A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31</w:t>
            </w:r>
          </w:p>
        </w:tc>
        <w:tc>
          <w:tcPr>
            <w:tcW w:w="0" w:type="auto"/>
          </w:tcPr>
          <w:p w14:paraId="1CFC6D6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0" w:type="auto"/>
          </w:tcPr>
          <w:p w14:paraId="1AFE564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14:paraId="2A3F877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 - 41</w:t>
            </w:r>
          </w:p>
        </w:tc>
      </w:tr>
      <w:tr w:rsidR="00517E30" w:rsidRPr="00291BC6" w14:paraId="1279CF10" w14:textId="77777777" w:rsidTr="00965415">
        <w:tc>
          <w:tcPr>
            <w:tcW w:w="0" w:type="auto"/>
          </w:tcPr>
          <w:p w14:paraId="3BC130C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D78E3C8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21C7774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0" w:type="auto"/>
          </w:tcPr>
          <w:p w14:paraId="7C37AFF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4</w:t>
            </w:r>
          </w:p>
        </w:tc>
        <w:tc>
          <w:tcPr>
            <w:tcW w:w="0" w:type="auto"/>
          </w:tcPr>
          <w:p w14:paraId="7F657F8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14:paraId="73DA22E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 – 18</w:t>
            </w:r>
          </w:p>
        </w:tc>
      </w:tr>
      <w:tr w:rsidR="00517E30" w:rsidRPr="00291BC6" w14:paraId="5589AF3E" w14:textId="77777777" w:rsidTr="00965415">
        <w:tc>
          <w:tcPr>
            <w:tcW w:w="0" w:type="auto"/>
          </w:tcPr>
          <w:p w14:paraId="660955E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F30740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50DF06F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0" w:type="auto"/>
          </w:tcPr>
          <w:p w14:paraId="171BA30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7</w:t>
            </w:r>
          </w:p>
        </w:tc>
        <w:tc>
          <w:tcPr>
            <w:tcW w:w="0" w:type="auto"/>
          </w:tcPr>
          <w:p w14:paraId="1A490C5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14:paraId="7F6B618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 – 13</w:t>
            </w:r>
          </w:p>
        </w:tc>
      </w:tr>
      <w:tr w:rsidR="00517E30" w:rsidRPr="00291BC6" w14:paraId="32D9094A" w14:textId="77777777" w:rsidTr="00965415">
        <w:tc>
          <w:tcPr>
            <w:tcW w:w="0" w:type="auto"/>
          </w:tcPr>
          <w:p w14:paraId="1E14BBB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C71F4F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5ACF2B8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0" w:type="auto"/>
          </w:tcPr>
          <w:p w14:paraId="58C6A42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0" w:type="auto"/>
          </w:tcPr>
          <w:p w14:paraId="5795380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14:paraId="12932AA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3 - 33</w:t>
            </w:r>
          </w:p>
        </w:tc>
      </w:tr>
      <w:tr w:rsidR="00517E30" w:rsidRPr="00291BC6" w14:paraId="5FE99B3A" w14:textId="77777777" w:rsidTr="00965415">
        <w:tc>
          <w:tcPr>
            <w:tcW w:w="0" w:type="auto"/>
          </w:tcPr>
          <w:p w14:paraId="4B46189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B299E2F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66A668A8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0" w:type="auto"/>
          </w:tcPr>
          <w:p w14:paraId="1909F15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83</w:t>
            </w:r>
          </w:p>
        </w:tc>
        <w:tc>
          <w:tcPr>
            <w:tcW w:w="0" w:type="auto"/>
          </w:tcPr>
          <w:p w14:paraId="2D7C573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14:paraId="1629E2A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 - 10</w:t>
            </w:r>
          </w:p>
        </w:tc>
      </w:tr>
      <w:tr w:rsidR="00517E30" w:rsidRPr="00291BC6" w14:paraId="1EB5A000" w14:textId="77777777" w:rsidTr="00965415">
        <w:tc>
          <w:tcPr>
            <w:tcW w:w="0" w:type="auto"/>
          </w:tcPr>
          <w:p w14:paraId="1FF4E97F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x25</w:t>
            </w:r>
          </w:p>
        </w:tc>
        <w:tc>
          <w:tcPr>
            <w:tcW w:w="0" w:type="auto"/>
          </w:tcPr>
          <w:p w14:paraId="11AE766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6D01B31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63</w:t>
            </w:r>
          </w:p>
        </w:tc>
        <w:tc>
          <w:tcPr>
            <w:tcW w:w="0" w:type="auto"/>
          </w:tcPr>
          <w:p w14:paraId="753FAF5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735F1A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14:paraId="5B852A5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7 - 26</w:t>
            </w:r>
          </w:p>
        </w:tc>
      </w:tr>
      <w:tr w:rsidR="00517E30" w:rsidRPr="00291BC6" w14:paraId="5D6F6E0B" w14:textId="77777777" w:rsidTr="00965415">
        <w:tc>
          <w:tcPr>
            <w:tcW w:w="0" w:type="auto"/>
          </w:tcPr>
          <w:p w14:paraId="38C7DE6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6AC6E1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00090DB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</w:tc>
        <w:tc>
          <w:tcPr>
            <w:tcW w:w="0" w:type="auto"/>
          </w:tcPr>
          <w:p w14:paraId="765F6A9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0" w:type="auto"/>
          </w:tcPr>
          <w:p w14:paraId="4588DF2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14:paraId="2EE68B0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 – 22</w:t>
            </w:r>
          </w:p>
        </w:tc>
      </w:tr>
      <w:tr w:rsidR="00517E30" w:rsidRPr="00291BC6" w14:paraId="3550F948" w14:textId="77777777" w:rsidTr="00965415">
        <w:tc>
          <w:tcPr>
            <w:tcW w:w="0" w:type="auto"/>
          </w:tcPr>
          <w:p w14:paraId="16DD7D2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A1817B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1953992F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</w:tcPr>
          <w:p w14:paraId="37286CA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0" w:type="auto"/>
          </w:tcPr>
          <w:p w14:paraId="24DD0E9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14:paraId="4F84D0F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 - 10</w:t>
            </w:r>
          </w:p>
        </w:tc>
      </w:tr>
      <w:tr w:rsidR="00517E30" w:rsidRPr="00291BC6" w14:paraId="7D06B717" w14:textId="77777777" w:rsidTr="00965415">
        <w:tc>
          <w:tcPr>
            <w:tcW w:w="0" w:type="auto"/>
          </w:tcPr>
          <w:p w14:paraId="7E78146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FB4683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270E34D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0" w:type="auto"/>
          </w:tcPr>
          <w:p w14:paraId="670DB41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0" w:type="auto"/>
          </w:tcPr>
          <w:p w14:paraId="13C2684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14:paraId="2426BBF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 – 9</w:t>
            </w:r>
          </w:p>
        </w:tc>
      </w:tr>
      <w:tr w:rsidR="00517E30" w:rsidRPr="00291BC6" w14:paraId="4E3344B2" w14:textId="77777777" w:rsidTr="00965415">
        <w:tc>
          <w:tcPr>
            <w:tcW w:w="0" w:type="auto"/>
          </w:tcPr>
          <w:p w14:paraId="05AAF9E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B42A34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167EE51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</w:tcPr>
          <w:p w14:paraId="1D2848D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0" w:type="auto"/>
          </w:tcPr>
          <w:p w14:paraId="2D7F995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14:paraId="132A05F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 – 20</w:t>
            </w:r>
          </w:p>
        </w:tc>
      </w:tr>
      <w:tr w:rsidR="00517E30" w:rsidRPr="00291BC6" w14:paraId="1489F8E9" w14:textId="77777777" w:rsidTr="00965415">
        <w:tc>
          <w:tcPr>
            <w:tcW w:w="0" w:type="auto"/>
          </w:tcPr>
          <w:p w14:paraId="1FDF3F7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291F00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43B105F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0" w:type="auto"/>
          </w:tcPr>
          <w:p w14:paraId="793DD58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29</w:t>
            </w:r>
          </w:p>
        </w:tc>
        <w:tc>
          <w:tcPr>
            <w:tcW w:w="0" w:type="auto"/>
          </w:tcPr>
          <w:p w14:paraId="54347F5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14:paraId="7D071A5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 – 7</w:t>
            </w:r>
          </w:p>
        </w:tc>
      </w:tr>
      <w:tr w:rsidR="00517E30" w:rsidRPr="00291BC6" w14:paraId="180825BA" w14:textId="77777777" w:rsidTr="00965415">
        <w:tc>
          <w:tcPr>
            <w:tcW w:w="0" w:type="auto"/>
          </w:tcPr>
          <w:p w14:paraId="0C1EC7CF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x20</w:t>
            </w:r>
          </w:p>
        </w:tc>
        <w:tc>
          <w:tcPr>
            <w:tcW w:w="0" w:type="auto"/>
          </w:tcPr>
          <w:p w14:paraId="13E3F66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2B710C6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11</w:t>
            </w:r>
          </w:p>
        </w:tc>
        <w:tc>
          <w:tcPr>
            <w:tcW w:w="0" w:type="auto"/>
          </w:tcPr>
          <w:p w14:paraId="2AF5F20F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14:paraId="3854021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</w:tcPr>
          <w:p w14:paraId="09E101A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3 – 21</w:t>
            </w:r>
          </w:p>
        </w:tc>
      </w:tr>
      <w:tr w:rsidR="00517E30" w:rsidRPr="00291BC6" w14:paraId="6FA77859" w14:textId="77777777" w:rsidTr="00965415">
        <w:tc>
          <w:tcPr>
            <w:tcW w:w="0" w:type="auto"/>
          </w:tcPr>
          <w:p w14:paraId="0B9C18C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E704E3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35752A0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18</w:t>
            </w:r>
          </w:p>
        </w:tc>
        <w:tc>
          <w:tcPr>
            <w:tcW w:w="0" w:type="auto"/>
          </w:tcPr>
          <w:p w14:paraId="6AD9782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0" w:type="auto"/>
          </w:tcPr>
          <w:p w14:paraId="33E3397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2F1FBD2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 – 19</w:t>
            </w:r>
          </w:p>
        </w:tc>
      </w:tr>
      <w:tr w:rsidR="00517E30" w:rsidRPr="00291BC6" w14:paraId="1E013117" w14:textId="77777777" w:rsidTr="00965415">
        <w:tc>
          <w:tcPr>
            <w:tcW w:w="0" w:type="auto"/>
          </w:tcPr>
          <w:p w14:paraId="06C0D49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EA93C4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2D79BD2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0" w:type="auto"/>
          </w:tcPr>
          <w:p w14:paraId="3259F00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90</w:t>
            </w:r>
          </w:p>
        </w:tc>
        <w:tc>
          <w:tcPr>
            <w:tcW w:w="0" w:type="auto"/>
          </w:tcPr>
          <w:p w14:paraId="3F59661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14:paraId="63ADCF93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 – 10</w:t>
            </w:r>
          </w:p>
        </w:tc>
      </w:tr>
      <w:tr w:rsidR="00517E30" w:rsidRPr="00291BC6" w14:paraId="14DBE7C3" w14:textId="77777777" w:rsidTr="00965415">
        <w:tc>
          <w:tcPr>
            <w:tcW w:w="0" w:type="auto"/>
          </w:tcPr>
          <w:p w14:paraId="2EC50E68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8C6777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50E1AEE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0" w:type="auto"/>
          </w:tcPr>
          <w:p w14:paraId="7CFEAC6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94</w:t>
            </w:r>
          </w:p>
        </w:tc>
        <w:tc>
          <w:tcPr>
            <w:tcW w:w="0" w:type="auto"/>
          </w:tcPr>
          <w:p w14:paraId="5127D96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00CB5DD8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 – 9</w:t>
            </w:r>
          </w:p>
        </w:tc>
      </w:tr>
      <w:tr w:rsidR="00517E30" w:rsidRPr="00291BC6" w14:paraId="2D030590" w14:textId="77777777" w:rsidTr="00965415">
        <w:tc>
          <w:tcPr>
            <w:tcW w:w="0" w:type="auto"/>
          </w:tcPr>
          <w:p w14:paraId="5356D17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4AEE5B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04AE611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95</w:t>
            </w:r>
          </w:p>
        </w:tc>
        <w:tc>
          <w:tcPr>
            <w:tcW w:w="0" w:type="auto"/>
          </w:tcPr>
          <w:p w14:paraId="30D056A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0" w:type="auto"/>
          </w:tcPr>
          <w:p w14:paraId="4398F23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14:paraId="5D915F5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 – 20</w:t>
            </w:r>
          </w:p>
        </w:tc>
      </w:tr>
      <w:tr w:rsidR="00517E30" w:rsidRPr="00291BC6" w14:paraId="513810E9" w14:textId="77777777" w:rsidTr="00965415">
        <w:tc>
          <w:tcPr>
            <w:tcW w:w="0" w:type="auto"/>
          </w:tcPr>
          <w:p w14:paraId="67F93C4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F8B51C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7ECC35A5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0" w:type="auto"/>
          </w:tcPr>
          <w:p w14:paraId="7B3307A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47</w:t>
            </w:r>
          </w:p>
        </w:tc>
        <w:tc>
          <w:tcPr>
            <w:tcW w:w="0" w:type="auto"/>
          </w:tcPr>
          <w:p w14:paraId="6FB996A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14:paraId="3DD5E17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 – 6</w:t>
            </w:r>
          </w:p>
        </w:tc>
      </w:tr>
      <w:tr w:rsidR="00517E30" w:rsidRPr="00291BC6" w14:paraId="1E2F5EF4" w14:textId="77777777" w:rsidTr="00965415">
        <w:trPr>
          <w:trHeight w:val="305"/>
        </w:trPr>
        <w:tc>
          <w:tcPr>
            <w:tcW w:w="0" w:type="auto"/>
          </w:tcPr>
          <w:p w14:paraId="6EEDA3B1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0x10</w:t>
            </w:r>
          </w:p>
        </w:tc>
        <w:tc>
          <w:tcPr>
            <w:tcW w:w="0" w:type="auto"/>
          </w:tcPr>
          <w:p w14:paraId="2DADB078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7B57A61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28</w:t>
            </w:r>
          </w:p>
        </w:tc>
        <w:tc>
          <w:tcPr>
            <w:tcW w:w="0" w:type="auto"/>
          </w:tcPr>
          <w:p w14:paraId="6C8C7B0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14:paraId="64599DB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0" w:type="auto"/>
          </w:tcPr>
          <w:p w14:paraId="5D04DA1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 – 11</w:t>
            </w:r>
          </w:p>
        </w:tc>
      </w:tr>
      <w:tr w:rsidR="00517E30" w:rsidRPr="00291BC6" w14:paraId="523E4893" w14:textId="77777777" w:rsidTr="00965415">
        <w:tc>
          <w:tcPr>
            <w:tcW w:w="0" w:type="auto"/>
          </w:tcPr>
          <w:p w14:paraId="1A5A6BC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9E50FB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03991E0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99</w:t>
            </w:r>
          </w:p>
        </w:tc>
        <w:tc>
          <w:tcPr>
            <w:tcW w:w="0" w:type="auto"/>
          </w:tcPr>
          <w:p w14:paraId="2421A2A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7</w:t>
            </w:r>
          </w:p>
        </w:tc>
        <w:tc>
          <w:tcPr>
            <w:tcW w:w="0" w:type="auto"/>
          </w:tcPr>
          <w:p w14:paraId="3969854F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14:paraId="202BFAB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 – 10</w:t>
            </w:r>
          </w:p>
        </w:tc>
      </w:tr>
      <w:tr w:rsidR="00517E30" w:rsidRPr="00291BC6" w14:paraId="60F87C9C" w14:textId="77777777" w:rsidTr="00965415">
        <w:tc>
          <w:tcPr>
            <w:tcW w:w="0" w:type="auto"/>
          </w:tcPr>
          <w:p w14:paraId="3A73002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8DA90D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23F387C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0" w:type="auto"/>
          </w:tcPr>
          <w:p w14:paraId="50ACF14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25</w:t>
            </w:r>
          </w:p>
        </w:tc>
        <w:tc>
          <w:tcPr>
            <w:tcW w:w="0" w:type="auto"/>
          </w:tcPr>
          <w:p w14:paraId="15B100AB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42736BB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 – 8</w:t>
            </w:r>
          </w:p>
        </w:tc>
      </w:tr>
      <w:tr w:rsidR="00517E30" w:rsidRPr="00291BC6" w14:paraId="4671CAC0" w14:textId="77777777" w:rsidTr="00965415">
        <w:tc>
          <w:tcPr>
            <w:tcW w:w="0" w:type="auto"/>
          </w:tcPr>
          <w:p w14:paraId="37D155C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4D546E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350D026D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0" w:type="auto"/>
          </w:tcPr>
          <w:p w14:paraId="4F22DD99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24</w:t>
            </w:r>
          </w:p>
        </w:tc>
        <w:tc>
          <w:tcPr>
            <w:tcW w:w="0" w:type="auto"/>
          </w:tcPr>
          <w:p w14:paraId="079C13C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</w:tcPr>
          <w:p w14:paraId="09B02B1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 – 6</w:t>
            </w:r>
          </w:p>
        </w:tc>
      </w:tr>
      <w:tr w:rsidR="00517E30" w:rsidRPr="00291BC6" w14:paraId="6E5C4AAC" w14:textId="77777777" w:rsidTr="00965415">
        <w:tc>
          <w:tcPr>
            <w:tcW w:w="0" w:type="auto"/>
          </w:tcPr>
          <w:p w14:paraId="167C06D6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F1F067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54483BC7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0" w:type="auto"/>
          </w:tcPr>
          <w:p w14:paraId="722A29B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0" w:type="auto"/>
          </w:tcPr>
          <w:p w14:paraId="56903FC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0" w:type="auto"/>
          </w:tcPr>
          <w:p w14:paraId="76EC9D52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 – 10</w:t>
            </w:r>
          </w:p>
        </w:tc>
      </w:tr>
      <w:tr w:rsidR="00517E30" w:rsidRPr="00291BC6" w14:paraId="50C4CF25" w14:textId="77777777" w:rsidTr="00965415">
        <w:tc>
          <w:tcPr>
            <w:tcW w:w="0" w:type="auto"/>
          </w:tcPr>
          <w:p w14:paraId="65A99A4C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6915284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001763E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0" w:type="auto"/>
          </w:tcPr>
          <w:p w14:paraId="1C614A00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</w:tc>
        <w:tc>
          <w:tcPr>
            <w:tcW w:w="0" w:type="auto"/>
          </w:tcPr>
          <w:p w14:paraId="5B609FBE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</w:tcPr>
          <w:p w14:paraId="24DD16EA" w14:textId="77777777" w:rsidR="00517E30" w:rsidRPr="00291BC6" w:rsidRDefault="00517E3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 – 5</w:t>
            </w:r>
          </w:p>
        </w:tc>
      </w:tr>
    </w:tbl>
    <w:p w14:paraId="3AA917DD" w14:textId="77777777" w:rsidR="00517E30" w:rsidRDefault="00517E30"/>
    <w:sectPr w:rsidR="00517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E30"/>
    <w:rsid w:val="00517E30"/>
    <w:rsid w:val="006E6E43"/>
    <w:rsid w:val="00AA5FC0"/>
    <w:rsid w:val="00CC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E7423"/>
  <w15:chartTrackingRefBased/>
  <w15:docId w15:val="{D463B38A-CCB3-9547-BF3E-E8EFC349A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ogan</dc:creator>
  <cp:keywords/>
  <dc:description/>
  <cp:lastModifiedBy>Robert Logan</cp:lastModifiedBy>
  <cp:revision>3</cp:revision>
  <dcterms:created xsi:type="dcterms:W3CDTF">2022-02-20T15:37:00Z</dcterms:created>
  <dcterms:modified xsi:type="dcterms:W3CDTF">2022-03-03T20:30:00Z</dcterms:modified>
</cp:coreProperties>
</file>